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360" w:rsidRPr="00A54AD2" w:rsidRDefault="00BE2360" w:rsidP="00BE2360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A54AD2">
        <w:rPr>
          <w:rFonts w:ascii="Times New Roman" w:hAnsi="Times New Roman"/>
          <w:b/>
        </w:rPr>
        <w:t xml:space="preserve">Table </w:t>
      </w:r>
      <w:r w:rsidR="004049D6"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>4</w:t>
      </w:r>
      <w:r w:rsidRPr="00A54AD2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</w:p>
    <w:p w:rsidR="00BE2360" w:rsidRDefault="00BE2360" w:rsidP="00BE2360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E2360" w:rsidTr="005B1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</w:p>
        </w:tc>
      </w:tr>
      <w:tr w:rsidR="00BE2360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PARP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HDAC2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SUMO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APAF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TOP2A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CDKN1A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CASP9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CDK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MAPK8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HDAC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MAPT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FGF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CASP3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RAD5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BIRC5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MDM2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  <w:tr w:rsidR="00BE2360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MAPK1</w:t>
            </w:r>
          </w:p>
        </w:tc>
        <w:tc>
          <w:tcPr>
            <w:tcW w:w="2952" w:type="dxa"/>
          </w:tcPr>
          <w:p w:rsidR="00BE2360" w:rsidRPr="00B23931" w:rsidRDefault="00BE2360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931">
              <w:rPr>
                <w:rFonts w:ascii="Times New Roman" w:eastAsia="Times New Roman" w:hAnsi="Times New Roman" w:cs="Times New Roman"/>
                <w:color w:val="000000"/>
              </w:rPr>
              <w:t>0.24919</w:t>
            </w:r>
          </w:p>
        </w:tc>
      </w:tr>
    </w:tbl>
    <w:p w:rsidR="00BE2360" w:rsidRDefault="00BE2360" w:rsidP="00BE2360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:rsidR="00BE2360" w:rsidRDefault="00BE2360" w:rsidP="00BE2360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:rsidR="00BE2360" w:rsidRDefault="00BE2360" w:rsidP="00BE2360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:rsidR="00BE2360" w:rsidRDefault="00BE2360" w:rsidP="00BE2360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:rsidR="00A550FF" w:rsidRDefault="00A550FF"/>
    <w:sectPr w:rsidR="00A550FF" w:rsidSect="002355B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360"/>
    <w:rsid w:val="002355B7"/>
    <w:rsid w:val="004049D6"/>
    <w:rsid w:val="00A550FF"/>
    <w:rsid w:val="00BE23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36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BE2360"/>
    <w:rPr>
      <w:color w:val="76923C" w:themeColor="accent3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36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BE2360"/>
    <w:rPr>
      <w:color w:val="76923C" w:themeColor="accent3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>NICHD\NIH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Giubellino</dc:creator>
  <cp:keywords/>
  <dc:description/>
  <cp:lastModifiedBy>Giubellino, Alessio (NIH/NCI) [E]</cp:lastModifiedBy>
  <cp:revision>2</cp:revision>
  <dcterms:created xsi:type="dcterms:W3CDTF">2013-07-19T18:44:00Z</dcterms:created>
  <dcterms:modified xsi:type="dcterms:W3CDTF">2014-02-20T01:17:00Z</dcterms:modified>
</cp:coreProperties>
</file>